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EE28F" w14:textId="77777777" w:rsidR="00AC6B47" w:rsidRPr="00AC6B47" w:rsidRDefault="00AC6B47" w:rsidP="00AC6B47">
      <w:pPr>
        <w:rPr>
          <w:b/>
        </w:rPr>
      </w:pPr>
      <w:r w:rsidRPr="00AC6B47">
        <w:rPr>
          <w:b/>
        </w:rPr>
        <w:t>Supplementary Table 1: Comparison of group 2 (before and after DAAs)</w:t>
      </w:r>
    </w:p>
    <w:tbl>
      <w:tblPr>
        <w:tblW w:w="5139" w:type="pct"/>
        <w:tblInd w:w="-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1027"/>
        <w:gridCol w:w="1170"/>
        <w:gridCol w:w="1027"/>
        <w:gridCol w:w="1166"/>
        <w:gridCol w:w="1218"/>
        <w:gridCol w:w="1027"/>
        <w:gridCol w:w="949"/>
        <w:gridCol w:w="1027"/>
        <w:gridCol w:w="1166"/>
        <w:gridCol w:w="1218"/>
        <w:gridCol w:w="1032"/>
      </w:tblGrid>
      <w:tr w:rsidR="00AC6B47" w:rsidRPr="00AC6B47" w14:paraId="7210CFD1" w14:textId="77777777" w:rsidTr="00AC6B47">
        <w:trPr>
          <w:trHeight w:val="257"/>
        </w:trPr>
        <w:tc>
          <w:tcPr>
            <w:tcW w:w="11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09E65A86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Group 2</w:t>
            </w:r>
          </w:p>
        </w:tc>
        <w:tc>
          <w:tcPr>
            <w:tcW w:w="38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652B8099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Pre-treatment</w:t>
            </w:r>
          </w:p>
        </w:tc>
        <w:tc>
          <w:tcPr>
            <w:tcW w:w="37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50F15715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Post-treatment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55A690E0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P value</w:t>
            </w:r>
          </w:p>
        </w:tc>
      </w:tr>
      <w:tr w:rsidR="00AC6B47" w:rsidRPr="00AC6B47" w14:paraId="64E9A41B" w14:textId="77777777" w:rsidTr="00AC6B47">
        <w:trPr>
          <w:trHeight w:val="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17B17" w14:textId="77777777" w:rsidR="00AC6B47" w:rsidRPr="00AC6B47" w:rsidRDefault="00AC6B47" w:rsidP="00AC6B47">
            <w:pPr>
              <w:rPr>
                <w:b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75DBE610" w14:textId="77777777" w:rsidR="00AC6B47" w:rsidRPr="00AC6B47" w:rsidRDefault="00AC6B47" w:rsidP="00AC6B47">
            <w:r w:rsidRPr="00AC6B47">
              <w:rPr>
                <w:b/>
              </w:rPr>
              <w:t>Mean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1015E34F" w14:textId="77777777" w:rsidR="00AC6B47" w:rsidRPr="00AC6B47" w:rsidRDefault="00AC6B47" w:rsidP="00AC6B47">
            <w:r w:rsidRPr="00AC6B47">
              <w:rPr>
                <w:b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32BE0BF7" w14:textId="77777777" w:rsidR="00AC6B47" w:rsidRPr="00AC6B47" w:rsidRDefault="00AC6B47" w:rsidP="00AC6B47">
            <w:r w:rsidRPr="00AC6B47">
              <w:rPr>
                <w:b/>
              </w:rPr>
              <w:t>Median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3FDDDA66" w14:textId="77777777" w:rsidR="00AC6B47" w:rsidRPr="00AC6B47" w:rsidRDefault="00AC6B47" w:rsidP="00AC6B47">
            <w:r w:rsidRPr="00AC6B47">
              <w:rPr>
                <w:b/>
              </w:rPr>
              <w:t>Minimum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3D104276" w14:textId="77777777" w:rsidR="00AC6B47" w:rsidRPr="00AC6B47" w:rsidRDefault="00AC6B47" w:rsidP="00AC6B47">
            <w:r w:rsidRPr="00AC6B47">
              <w:rPr>
                <w:b/>
              </w:rPr>
              <w:t>Maximum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3D286AE" w14:textId="77777777" w:rsidR="00AC6B47" w:rsidRPr="00AC6B47" w:rsidRDefault="00AC6B47" w:rsidP="00AC6B47">
            <w:r w:rsidRPr="00AC6B47">
              <w:rPr>
                <w:b/>
              </w:rPr>
              <w:t>Mean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E858493" w14:textId="77777777" w:rsidR="00AC6B47" w:rsidRPr="00AC6B47" w:rsidRDefault="00AC6B47" w:rsidP="00AC6B47">
            <w:r w:rsidRPr="00AC6B47">
              <w:rPr>
                <w:b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33BBA31" w14:textId="77777777" w:rsidR="00AC6B47" w:rsidRPr="00AC6B47" w:rsidRDefault="00AC6B47" w:rsidP="00AC6B47">
            <w:r w:rsidRPr="00AC6B47">
              <w:rPr>
                <w:b/>
              </w:rPr>
              <w:t>Median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562CBE2" w14:textId="77777777" w:rsidR="00AC6B47" w:rsidRPr="00AC6B47" w:rsidRDefault="00AC6B47" w:rsidP="00AC6B47">
            <w:r w:rsidRPr="00AC6B47">
              <w:rPr>
                <w:b/>
              </w:rPr>
              <w:t>Minimum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A346E07" w14:textId="77777777" w:rsidR="00AC6B47" w:rsidRPr="00AC6B47" w:rsidRDefault="00AC6B47" w:rsidP="00AC6B47">
            <w:r w:rsidRPr="00AC6B47">
              <w:rPr>
                <w:b/>
              </w:rPr>
              <w:t>Maximu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DBC9D" w14:textId="77777777" w:rsidR="00AC6B47" w:rsidRPr="00AC6B47" w:rsidRDefault="00AC6B47" w:rsidP="00AC6B47">
            <w:pPr>
              <w:rPr>
                <w:b/>
              </w:rPr>
            </w:pPr>
          </w:p>
        </w:tc>
      </w:tr>
      <w:tr w:rsidR="00AC6B47" w:rsidRPr="00AC6B47" w14:paraId="1ADD1A9E" w14:textId="77777777" w:rsidTr="00AC6B47">
        <w:trPr>
          <w:trHeight w:val="13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72498E2D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VAS fatigue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E0438B" w14:textId="77777777" w:rsidR="00AC6B47" w:rsidRPr="00AC6B47" w:rsidRDefault="00AC6B47" w:rsidP="00AC6B47">
            <w:r w:rsidRPr="00AC6B47">
              <w:t>2.9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8BF440" w14:textId="77777777" w:rsidR="00AC6B47" w:rsidRPr="00AC6B47" w:rsidRDefault="00AC6B47" w:rsidP="00AC6B47">
            <w:r w:rsidRPr="00AC6B47">
              <w:t>3.59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262367" w14:textId="77777777" w:rsidR="00AC6B47" w:rsidRPr="00AC6B47" w:rsidRDefault="00AC6B47" w:rsidP="00AC6B47">
            <w:r w:rsidRPr="00AC6B47">
              <w:t>0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28EC54" w14:textId="77777777" w:rsidR="00AC6B47" w:rsidRPr="00AC6B47" w:rsidRDefault="00AC6B47" w:rsidP="00AC6B47">
            <w:r w:rsidRPr="00AC6B47"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FF180C" w14:textId="77777777" w:rsidR="00AC6B47" w:rsidRPr="00AC6B47" w:rsidRDefault="00AC6B47" w:rsidP="00AC6B47">
            <w:r w:rsidRPr="00AC6B47">
              <w:t>1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F4A73C7" w14:textId="77777777" w:rsidR="00AC6B47" w:rsidRPr="00AC6B47" w:rsidRDefault="00AC6B47" w:rsidP="00AC6B47">
            <w:r w:rsidRPr="00AC6B47">
              <w:t>1.1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6487708" w14:textId="77777777" w:rsidR="00AC6B47" w:rsidRPr="00AC6B47" w:rsidRDefault="00AC6B47" w:rsidP="00AC6B47">
            <w:r w:rsidRPr="00AC6B47">
              <w:t>2.61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50B2A4C" w14:textId="77777777" w:rsidR="00AC6B47" w:rsidRPr="00AC6B47" w:rsidRDefault="00AC6B47" w:rsidP="00AC6B47">
            <w:r w:rsidRPr="00AC6B47">
              <w:t>0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8628EE2" w14:textId="77777777" w:rsidR="00AC6B47" w:rsidRPr="00AC6B47" w:rsidRDefault="00AC6B47" w:rsidP="00AC6B47">
            <w:r w:rsidRPr="00AC6B47"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81055CF" w14:textId="77777777" w:rsidR="00AC6B47" w:rsidRPr="00AC6B47" w:rsidRDefault="00AC6B47" w:rsidP="00AC6B47">
            <w:r w:rsidRPr="00AC6B47">
              <w:t>1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B8BAA6" w14:textId="77777777" w:rsidR="00AC6B47" w:rsidRPr="00AC6B47" w:rsidRDefault="00AC6B47" w:rsidP="00AC6B47">
            <w:r w:rsidRPr="00AC6B47">
              <w:t>0.024</w:t>
            </w:r>
          </w:p>
        </w:tc>
      </w:tr>
      <w:tr w:rsidR="00AC6B47" w:rsidRPr="00AC6B47" w14:paraId="6BB34402" w14:textId="77777777" w:rsidTr="00AC6B47">
        <w:trPr>
          <w:trHeight w:val="13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2F52EE99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VAS pain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983D33" w14:textId="77777777" w:rsidR="00AC6B47" w:rsidRPr="00AC6B47" w:rsidRDefault="00AC6B47" w:rsidP="00AC6B47">
            <w:r w:rsidRPr="00AC6B47">
              <w:t>0.6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708A4B" w14:textId="77777777" w:rsidR="00AC6B47" w:rsidRPr="00AC6B47" w:rsidRDefault="00AC6B47" w:rsidP="00AC6B47">
            <w:r w:rsidRPr="00AC6B47">
              <w:t>0.93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764501" w14:textId="77777777" w:rsidR="00AC6B47" w:rsidRPr="00AC6B47" w:rsidRDefault="00AC6B47" w:rsidP="00AC6B47">
            <w:r w:rsidRPr="00AC6B47">
              <w:t>0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41DE19" w14:textId="77777777" w:rsidR="00AC6B47" w:rsidRPr="00AC6B47" w:rsidRDefault="00AC6B47" w:rsidP="00AC6B47">
            <w:r w:rsidRPr="00AC6B47"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F261C3" w14:textId="77777777" w:rsidR="00AC6B47" w:rsidRPr="00AC6B47" w:rsidRDefault="00AC6B47" w:rsidP="00AC6B47">
            <w:r w:rsidRPr="00AC6B47">
              <w:t>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89D5946" w14:textId="77777777" w:rsidR="00AC6B47" w:rsidRPr="00AC6B47" w:rsidRDefault="00AC6B47" w:rsidP="00AC6B47">
            <w:r w:rsidRPr="00AC6B47">
              <w:t>0.1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7768755" w14:textId="77777777" w:rsidR="00AC6B47" w:rsidRPr="00AC6B47" w:rsidRDefault="00AC6B47" w:rsidP="00AC6B47">
            <w:r w:rsidRPr="00AC6B47">
              <w:t>0.36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32847F" w14:textId="77777777" w:rsidR="00AC6B47" w:rsidRPr="00AC6B47" w:rsidRDefault="00AC6B47" w:rsidP="00AC6B47">
            <w:r w:rsidRPr="00AC6B47">
              <w:t>0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211D3F3" w14:textId="77777777" w:rsidR="00AC6B47" w:rsidRPr="00AC6B47" w:rsidRDefault="00AC6B47" w:rsidP="00AC6B47">
            <w:r w:rsidRPr="00AC6B47"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0FD0CFB" w14:textId="77777777" w:rsidR="00AC6B47" w:rsidRPr="00AC6B47" w:rsidRDefault="00AC6B47" w:rsidP="00AC6B47">
            <w:r w:rsidRPr="00AC6B47"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E7F51D" w14:textId="77777777" w:rsidR="00AC6B47" w:rsidRPr="00AC6B47" w:rsidRDefault="00AC6B47" w:rsidP="00AC6B47">
            <w:r w:rsidRPr="00AC6B47">
              <w:t>0.014</w:t>
            </w:r>
          </w:p>
        </w:tc>
      </w:tr>
      <w:tr w:rsidR="00AC6B47" w:rsidRPr="00AC6B47" w14:paraId="70B73B59" w14:textId="77777777" w:rsidTr="00AC6B47">
        <w:trPr>
          <w:trHeight w:val="13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5744DED6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ESSPRI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2596FB" w14:textId="77777777" w:rsidR="00AC6B47" w:rsidRPr="00AC6B47" w:rsidRDefault="00AC6B47" w:rsidP="00AC6B47">
            <w:r w:rsidRPr="00AC6B47">
              <w:t>1.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1DC97E" w14:textId="77777777" w:rsidR="00AC6B47" w:rsidRPr="00AC6B47" w:rsidRDefault="00AC6B47" w:rsidP="00AC6B47">
            <w:r w:rsidRPr="00AC6B47">
              <w:t>1.29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C7A3FE" w14:textId="77777777" w:rsidR="00AC6B47" w:rsidRPr="00AC6B47" w:rsidRDefault="00AC6B47" w:rsidP="00AC6B47">
            <w:r w:rsidRPr="00AC6B47">
              <w:t>0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EB0A1C" w14:textId="77777777" w:rsidR="00AC6B47" w:rsidRPr="00AC6B47" w:rsidRDefault="00AC6B47" w:rsidP="00AC6B47">
            <w:r w:rsidRPr="00AC6B47"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EFAEEA" w14:textId="77777777" w:rsidR="00AC6B47" w:rsidRPr="00AC6B47" w:rsidRDefault="00AC6B47" w:rsidP="00AC6B47">
            <w:r w:rsidRPr="00AC6B47">
              <w:t>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4161037" w14:textId="77777777" w:rsidR="00AC6B47" w:rsidRPr="00AC6B47" w:rsidRDefault="00AC6B47" w:rsidP="00AC6B47">
            <w:r w:rsidRPr="00AC6B47">
              <w:t>0.4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D78D336" w14:textId="77777777" w:rsidR="00AC6B47" w:rsidRPr="00AC6B47" w:rsidRDefault="00AC6B47" w:rsidP="00AC6B47">
            <w:r w:rsidRPr="00AC6B47">
              <w:t>0.88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F4BB887" w14:textId="77777777" w:rsidR="00AC6B47" w:rsidRPr="00AC6B47" w:rsidRDefault="00AC6B47" w:rsidP="00AC6B47">
            <w:r w:rsidRPr="00AC6B47">
              <w:t>0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6F2DAE6" w14:textId="77777777" w:rsidR="00AC6B47" w:rsidRPr="00AC6B47" w:rsidRDefault="00AC6B47" w:rsidP="00AC6B47">
            <w:r w:rsidRPr="00AC6B47"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DC48AD0" w14:textId="77777777" w:rsidR="00AC6B47" w:rsidRPr="00AC6B47" w:rsidRDefault="00AC6B47" w:rsidP="00AC6B47">
            <w:r w:rsidRPr="00AC6B47"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0E1E90" w14:textId="77777777" w:rsidR="00AC6B47" w:rsidRPr="00AC6B47" w:rsidRDefault="00AC6B47" w:rsidP="00AC6B47">
            <w:r w:rsidRPr="00AC6B47">
              <w:t>0.019</w:t>
            </w:r>
          </w:p>
        </w:tc>
      </w:tr>
      <w:tr w:rsidR="00AC6B47" w:rsidRPr="00AC6B47" w14:paraId="0C78B018" w14:textId="77777777" w:rsidTr="00AC6B47">
        <w:trPr>
          <w:trHeight w:val="13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406CB8A6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ESSDAI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F480C3" w14:textId="77777777" w:rsidR="00AC6B47" w:rsidRPr="00AC6B47" w:rsidRDefault="00AC6B47" w:rsidP="00AC6B47">
            <w:r w:rsidRPr="00AC6B47">
              <w:t>0.4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FC851E" w14:textId="77777777" w:rsidR="00AC6B47" w:rsidRPr="00AC6B47" w:rsidRDefault="00AC6B47" w:rsidP="00AC6B47">
            <w:r w:rsidRPr="00AC6B47">
              <w:t>0.59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8BA64B" w14:textId="77777777" w:rsidR="00AC6B47" w:rsidRPr="00AC6B47" w:rsidRDefault="00AC6B47" w:rsidP="00AC6B47">
            <w:r w:rsidRPr="00AC6B47">
              <w:t>0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774F48" w14:textId="77777777" w:rsidR="00AC6B47" w:rsidRPr="00AC6B47" w:rsidRDefault="00AC6B47" w:rsidP="00AC6B47">
            <w:r w:rsidRPr="00AC6B47"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29544C" w14:textId="77777777" w:rsidR="00AC6B47" w:rsidRPr="00AC6B47" w:rsidRDefault="00AC6B47" w:rsidP="00AC6B47">
            <w:r w:rsidRPr="00AC6B47">
              <w:t>2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93CAF7" w14:textId="77777777" w:rsidR="00AC6B47" w:rsidRPr="00AC6B47" w:rsidRDefault="00AC6B47" w:rsidP="00AC6B47">
            <w:r w:rsidRPr="00AC6B47">
              <w:t>0.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5DE3A06" w14:textId="77777777" w:rsidR="00AC6B47" w:rsidRPr="00AC6B47" w:rsidRDefault="00AC6B47" w:rsidP="00AC6B47">
            <w:r w:rsidRPr="00AC6B47">
              <w:t>0.55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964DF47" w14:textId="77777777" w:rsidR="00AC6B47" w:rsidRPr="00AC6B47" w:rsidRDefault="00AC6B47" w:rsidP="00AC6B47">
            <w:r w:rsidRPr="00AC6B47">
              <w:t>0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DD6A499" w14:textId="77777777" w:rsidR="00AC6B47" w:rsidRPr="00AC6B47" w:rsidRDefault="00AC6B47" w:rsidP="00AC6B47">
            <w:r w:rsidRPr="00AC6B47"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E755A73" w14:textId="77777777" w:rsidR="00AC6B47" w:rsidRPr="00AC6B47" w:rsidRDefault="00AC6B47" w:rsidP="00AC6B47">
            <w:r w:rsidRPr="00AC6B47"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1BB196" w14:textId="77777777" w:rsidR="00AC6B47" w:rsidRPr="00AC6B47" w:rsidRDefault="00AC6B47" w:rsidP="00AC6B47">
            <w:r w:rsidRPr="00AC6B47">
              <w:t>0.257</w:t>
            </w:r>
          </w:p>
        </w:tc>
      </w:tr>
      <w:tr w:rsidR="00AC6B47" w:rsidRPr="00AC6B47" w14:paraId="29A60FE3" w14:textId="77777777" w:rsidTr="00AC6B47">
        <w:trPr>
          <w:trHeight w:val="13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0D085214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 xml:space="preserve">RF </w:t>
            </w:r>
            <w:proofErr w:type="spellStart"/>
            <w:r w:rsidRPr="00AC6B47">
              <w:rPr>
                <w:b/>
              </w:rPr>
              <w:t>titre</w:t>
            </w:r>
            <w:proofErr w:type="spellEnd"/>
            <w:r w:rsidRPr="00AC6B47">
              <w:rPr>
                <w:b/>
              </w:rPr>
              <w:t xml:space="preserve"> 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417613" w14:textId="77777777" w:rsidR="00AC6B47" w:rsidRPr="00AC6B47" w:rsidRDefault="00AC6B47" w:rsidP="00AC6B47">
            <w:r w:rsidRPr="00AC6B47">
              <w:t>15.68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5B8234" w14:textId="77777777" w:rsidR="00AC6B47" w:rsidRPr="00AC6B47" w:rsidRDefault="00AC6B47" w:rsidP="00AC6B47">
            <w:r w:rsidRPr="00AC6B47">
              <w:t>13.006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9EF3C9" w14:textId="77777777" w:rsidR="00AC6B47" w:rsidRPr="00AC6B47" w:rsidRDefault="00AC6B47" w:rsidP="00AC6B47">
            <w:r w:rsidRPr="00AC6B47">
              <w:t>10.5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FB3943" w14:textId="77777777" w:rsidR="00AC6B47" w:rsidRPr="00AC6B47" w:rsidRDefault="00AC6B47" w:rsidP="00AC6B47">
            <w:r w:rsidRPr="00AC6B47">
              <w:t>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D0B7FA" w14:textId="77777777" w:rsidR="00AC6B47" w:rsidRPr="00AC6B47" w:rsidRDefault="00AC6B47" w:rsidP="00AC6B47">
            <w:r w:rsidRPr="00AC6B47">
              <w:t>47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42EB662" w14:textId="77777777" w:rsidR="00AC6B47" w:rsidRPr="00AC6B47" w:rsidRDefault="00AC6B47" w:rsidP="00AC6B47">
            <w:r w:rsidRPr="00AC6B47">
              <w:t>11.93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F1788CC" w14:textId="77777777" w:rsidR="00AC6B47" w:rsidRPr="00AC6B47" w:rsidRDefault="00AC6B47" w:rsidP="00AC6B47">
            <w:r w:rsidRPr="00AC6B47">
              <w:t>3.27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4E7C09E" w14:textId="77777777" w:rsidR="00AC6B47" w:rsidRPr="00AC6B47" w:rsidRDefault="00AC6B47" w:rsidP="00AC6B47">
            <w:r w:rsidRPr="00AC6B47">
              <w:t>10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D54451" w14:textId="77777777" w:rsidR="00AC6B47" w:rsidRPr="00AC6B47" w:rsidRDefault="00AC6B47" w:rsidP="00AC6B47">
            <w:r w:rsidRPr="00AC6B47">
              <w:t>1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5AAA5E0" w14:textId="77777777" w:rsidR="00AC6B47" w:rsidRPr="00AC6B47" w:rsidRDefault="00AC6B47" w:rsidP="00AC6B47">
            <w:r w:rsidRPr="00AC6B47">
              <w:t>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AA6308" w14:textId="77777777" w:rsidR="00AC6B47" w:rsidRPr="00AC6B47" w:rsidRDefault="00AC6B47" w:rsidP="00AC6B47">
            <w:r w:rsidRPr="00AC6B47">
              <w:t>0.293</w:t>
            </w:r>
          </w:p>
        </w:tc>
      </w:tr>
      <w:tr w:rsidR="00AC6B47" w:rsidRPr="00AC6B47" w14:paraId="4C64AA52" w14:textId="77777777" w:rsidTr="00AC6B47">
        <w:trPr>
          <w:trHeight w:val="13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62BC331B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β2M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018320" w14:textId="77777777" w:rsidR="00AC6B47" w:rsidRPr="00AC6B47" w:rsidRDefault="00AC6B47" w:rsidP="00AC6B47">
            <w:r w:rsidRPr="00AC6B47">
              <w:t>1.8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10472D" w14:textId="77777777" w:rsidR="00AC6B47" w:rsidRPr="00AC6B47" w:rsidRDefault="00AC6B47" w:rsidP="00AC6B47">
            <w:r w:rsidRPr="00AC6B47">
              <w:t>0.6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878068" w14:textId="77777777" w:rsidR="00AC6B47" w:rsidRPr="00AC6B47" w:rsidRDefault="00AC6B47" w:rsidP="00AC6B47">
            <w:r w:rsidRPr="00AC6B47">
              <w:t>1.6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5607C0" w14:textId="77777777" w:rsidR="00AC6B47" w:rsidRPr="00AC6B47" w:rsidRDefault="00AC6B47" w:rsidP="00AC6B47">
            <w:r w:rsidRPr="00AC6B47">
              <w:t>0.8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740ECB" w14:textId="77777777" w:rsidR="00AC6B47" w:rsidRPr="00AC6B47" w:rsidRDefault="00AC6B47" w:rsidP="00AC6B47">
            <w:r w:rsidRPr="00AC6B47">
              <w:t>3.5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4684481" w14:textId="77777777" w:rsidR="00AC6B47" w:rsidRPr="00AC6B47" w:rsidRDefault="00AC6B47" w:rsidP="00AC6B47">
            <w:r w:rsidRPr="00AC6B47">
              <w:t>1.88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F190300" w14:textId="77777777" w:rsidR="00AC6B47" w:rsidRPr="00AC6B47" w:rsidRDefault="00AC6B47" w:rsidP="00AC6B47">
            <w:r w:rsidRPr="00AC6B47">
              <w:t>0.6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D94CD53" w14:textId="77777777" w:rsidR="00AC6B47" w:rsidRPr="00AC6B47" w:rsidRDefault="00AC6B47" w:rsidP="00AC6B47">
            <w:r w:rsidRPr="00AC6B47">
              <w:t>1.7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095B713" w14:textId="77777777" w:rsidR="00AC6B47" w:rsidRPr="00AC6B47" w:rsidRDefault="00AC6B47" w:rsidP="00AC6B47">
            <w:r w:rsidRPr="00AC6B47">
              <w:t>1.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A9D5081" w14:textId="77777777" w:rsidR="00AC6B47" w:rsidRPr="00AC6B47" w:rsidRDefault="00AC6B47" w:rsidP="00AC6B47">
            <w:r w:rsidRPr="00AC6B47">
              <w:t>4.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2667B0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0.375</w:t>
            </w:r>
          </w:p>
        </w:tc>
      </w:tr>
      <w:tr w:rsidR="00AC6B47" w:rsidRPr="00AC6B47" w14:paraId="756D8BE0" w14:textId="77777777" w:rsidTr="00AC6B47">
        <w:trPr>
          <w:trHeight w:val="13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4CE6EE65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 xml:space="preserve">IgG </w:t>
            </w:r>
            <w:proofErr w:type="spellStart"/>
            <w:r w:rsidRPr="00AC6B47">
              <w:rPr>
                <w:b/>
              </w:rPr>
              <w:t>titre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547407" w14:textId="77777777" w:rsidR="00AC6B47" w:rsidRPr="00AC6B47" w:rsidRDefault="00AC6B47" w:rsidP="00AC6B47">
            <w:r w:rsidRPr="00AC6B47">
              <w:t>1,564.5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F41A7F" w14:textId="77777777" w:rsidR="00AC6B47" w:rsidRPr="00AC6B47" w:rsidRDefault="00AC6B47" w:rsidP="00AC6B47">
            <w:r w:rsidRPr="00AC6B47">
              <w:t>1,029.55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A92779" w14:textId="77777777" w:rsidR="00AC6B47" w:rsidRPr="00AC6B47" w:rsidRDefault="00AC6B47" w:rsidP="00AC6B47">
            <w:r w:rsidRPr="00AC6B47">
              <w:t>1,405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5BFC4F" w14:textId="77777777" w:rsidR="00AC6B47" w:rsidRPr="00AC6B47" w:rsidRDefault="00AC6B47" w:rsidP="00AC6B47">
            <w:r w:rsidRPr="00AC6B47">
              <w:t>77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EB5B1C" w14:textId="77777777" w:rsidR="00AC6B47" w:rsidRPr="00AC6B47" w:rsidRDefault="00AC6B47" w:rsidP="00AC6B47">
            <w:r w:rsidRPr="00AC6B47">
              <w:t>5,71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213171E" w14:textId="77777777" w:rsidR="00AC6B47" w:rsidRPr="00AC6B47" w:rsidRDefault="00AC6B47" w:rsidP="00AC6B47">
            <w:r w:rsidRPr="00AC6B47">
              <w:t>1,615.1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16A9A7C" w14:textId="77777777" w:rsidR="00AC6B47" w:rsidRPr="00AC6B47" w:rsidRDefault="00AC6B47" w:rsidP="00AC6B47">
            <w:r w:rsidRPr="00AC6B47">
              <w:t>984.95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B576EB" w14:textId="77777777" w:rsidR="00AC6B47" w:rsidRPr="00AC6B47" w:rsidRDefault="00AC6B47" w:rsidP="00AC6B47">
            <w:r w:rsidRPr="00AC6B47">
              <w:t>1,395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99FD01E" w14:textId="77777777" w:rsidR="00AC6B47" w:rsidRPr="00AC6B47" w:rsidRDefault="00AC6B47" w:rsidP="00AC6B47">
            <w:r w:rsidRPr="00AC6B47">
              <w:t>87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2FFD1F5" w14:textId="77777777" w:rsidR="00AC6B47" w:rsidRPr="00AC6B47" w:rsidRDefault="00AC6B47" w:rsidP="00AC6B47">
            <w:r w:rsidRPr="00AC6B47">
              <w:t>5,69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26AAA6" w14:textId="77777777" w:rsidR="00AC6B47" w:rsidRPr="00AC6B47" w:rsidRDefault="00AC6B47" w:rsidP="00AC6B47">
            <w:r w:rsidRPr="00AC6B47">
              <w:t>0.794</w:t>
            </w:r>
          </w:p>
        </w:tc>
      </w:tr>
    </w:tbl>
    <w:p w14:paraId="069C0DF5" w14:textId="77777777" w:rsidR="00AC6B47" w:rsidRPr="00AC6B47" w:rsidRDefault="00AC6B47" w:rsidP="00AC6B47"/>
    <w:p w14:paraId="2BD033F7" w14:textId="77777777" w:rsidR="00AC6B47" w:rsidRPr="00AC6B47" w:rsidRDefault="00AC6B47" w:rsidP="00AC6B47">
      <w:r w:rsidRPr="00AC6B47">
        <w:rPr>
          <w:b/>
        </w:rPr>
        <w:t>ALT:</w:t>
      </w:r>
      <w:r w:rsidRPr="00AC6B47">
        <w:t xml:space="preserve"> Alanine transaminase</w:t>
      </w:r>
      <w:r w:rsidRPr="00AC6B47">
        <w:rPr>
          <w:b/>
        </w:rPr>
        <w:t>, AST:</w:t>
      </w:r>
      <w:r w:rsidRPr="00AC6B47">
        <w:t xml:space="preserve"> Aspartate aminotransferase</w:t>
      </w:r>
      <w:r w:rsidRPr="00AC6B47">
        <w:rPr>
          <w:b/>
        </w:rPr>
        <w:t>, ESSDAI:</w:t>
      </w:r>
      <w:r w:rsidRPr="00AC6B47">
        <w:t xml:space="preserve"> EULAR Sjögren's syndrome disease activity index, </w:t>
      </w:r>
      <w:r w:rsidRPr="00AC6B47">
        <w:rPr>
          <w:b/>
        </w:rPr>
        <w:t>ESSPRI:</w:t>
      </w:r>
      <w:r w:rsidRPr="00AC6B47">
        <w:t xml:space="preserve"> EULAR Sjogren's syndrome Patient Reported Index, </w:t>
      </w:r>
      <w:r w:rsidRPr="00AC6B47">
        <w:rPr>
          <w:b/>
        </w:rPr>
        <w:t>RF:</w:t>
      </w:r>
      <w:r w:rsidRPr="00AC6B47">
        <w:t xml:space="preserve"> Rheumatoid factor, </w:t>
      </w:r>
      <w:r w:rsidRPr="00AC6B47">
        <w:rPr>
          <w:b/>
        </w:rPr>
        <w:t>USSF:</w:t>
      </w:r>
      <w:r w:rsidRPr="00AC6B47">
        <w:t xml:space="preserve"> Unstimulated salivary flow, </w:t>
      </w:r>
      <w:r w:rsidRPr="00AC6B47">
        <w:rPr>
          <w:b/>
        </w:rPr>
        <w:t xml:space="preserve">VAS: </w:t>
      </w:r>
      <w:r w:rsidRPr="00AC6B47">
        <w:t xml:space="preserve">Visual analogue scale, </w:t>
      </w:r>
      <w:r w:rsidRPr="00AC6B47">
        <w:rPr>
          <w:b/>
        </w:rPr>
        <w:t>β2M:</w:t>
      </w:r>
      <w:r w:rsidRPr="00AC6B47">
        <w:t xml:space="preserve"> beta2-microglobulin, PC: prothrombin concentration, </w:t>
      </w:r>
      <w:r w:rsidRPr="00AC6B47">
        <w:rPr>
          <w:b/>
        </w:rPr>
        <w:t>DAAs:</w:t>
      </w:r>
      <w:r w:rsidRPr="00AC6B47">
        <w:t xml:space="preserve"> Direct antiviral Agents</w:t>
      </w:r>
    </w:p>
    <w:p w14:paraId="6D665AE7" w14:textId="77777777" w:rsidR="00AC6B47" w:rsidRPr="00AC6B47" w:rsidRDefault="00AC6B47" w:rsidP="00AC6B47"/>
    <w:p w14:paraId="0ABA3766" w14:textId="77777777" w:rsidR="00AC6B47" w:rsidRDefault="00AC6B47" w:rsidP="00AC6B47">
      <w:pPr>
        <w:rPr>
          <w:rtl/>
        </w:rPr>
      </w:pPr>
    </w:p>
    <w:p w14:paraId="356006AD" w14:textId="77777777" w:rsidR="00A90E2C" w:rsidRDefault="00A90E2C" w:rsidP="00AC6B47">
      <w:pPr>
        <w:rPr>
          <w:rtl/>
        </w:rPr>
      </w:pPr>
    </w:p>
    <w:p w14:paraId="7C35467E" w14:textId="77777777" w:rsidR="00A90E2C" w:rsidRDefault="00A90E2C" w:rsidP="00AC6B47">
      <w:pPr>
        <w:rPr>
          <w:rtl/>
        </w:rPr>
      </w:pPr>
    </w:p>
    <w:p w14:paraId="43591678" w14:textId="77777777" w:rsidR="00A90E2C" w:rsidRPr="00AC6B47" w:rsidRDefault="00A90E2C" w:rsidP="00AC6B47"/>
    <w:p w14:paraId="24EBF1B0" w14:textId="77777777" w:rsidR="00AC6B47" w:rsidRPr="00AC6B47" w:rsidRDefault="00AC6B47" w:rsidP="00AC6B47">
      <w:pPr>
        <w:rPr>
          <w:b/>
        </w:rPr>
      </w:pPr>
      <w:r w:rsidRPr="00AC6B47">
        <w:rPr>
          <w:b/>
        </w:rPr>
        <w:lastRenderedPageBreak/>
        <w:t>Supplementary Table 2</w:t>
      </w:r>
    </w:p>
    <w:p w14:paraId="0AA3B82B" w14:textId="77777777" w:rsidR="00AC6B47" w:rsidRPr="00AC6B47" w:rsidRDefault="00AC6B47" w:rsidP="00AC6B47">
      <w:pPr>
        <w:rPr>
          <w:b/>
        </w:rPr>
      </w:pPr>
      <w:r w:rsidRPr="00AC6B47">
        <w:rPr>
          <w:b/>
        </w:rPr>
        <w:t>Supplementary Table 2a: Comparison between group 1 and group 2 before DAAs</w:t>
      </w:r>
    </w:p>
    <w:tbl>
      <w:tblPr>
        <w:tblW w:w="50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1026"/>
        <w:gridCol w:w="949"/>
        <w:gridCol w:w="1026"/>
        <w:gridCol w:w="1166"/>
        <w:gridCol w:w="1217"/>
        <w:gridCol w:w="1026"/>
        <w:gridCol w:w="1169"/>
        <w:gridCol w:w="1026"/>
        <w:gridCol w:w="1166"/>
        <w:gridCol w:w="1217"/>
        <w:gridCol w:w="963"/>
      </w:tblGrid>
      <w:tr w:rsidR="00AC6B47" w:rsidRPr="00AC6B47" w14:paraId="7952287A" w14:textId="77777777" w:rsidTr="00AC6B47">
        <w:trPr>
          <w:trHeight w:val="518"/>
        </w:trPr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</w:tcPr>
          <w:p w14:paraId="45DD0B2F" w14:textId="77777777" w:rsidR="00AC6B47" w:rsidRPr="00AC6B47" w:rsidRDefault="00AC6B47" w:rsidP="00AC6B47"/>
        </w:tc>
        <w:tc>
          <w:tcPr>
            <w:tcW w:w="37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4C02E171" w14:textId="77777777" w:rsidR="00AC6B47" w:rsidRPr="00AC6B47" w:rsidRDefault="00AC6B47" w:rsidP="00AC6B47">
            <w:r w:rsidRPr="00AC6B47">
              <w:rPr>
                <w:b/>
              </w:rPr>
              <w:t>Group 1</w:t>
            </w:r>
          </w:p>
        </w:tc>
        <w:tc>
          <w:tcPr>
            <w:tcW w:w="38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258F7DF3" w14:textId="77777777" w:rsidR="00AC6B47" w:rsidRPr="00AC6B47" w:rsidRDefault="00AC6B47" w:rsidP="00AC6B47">
            <w:r w:rsidRPr="00AC6B47">
              <w:rPr>
                <w:b/>
              </w:rPr>
              <w:t>Group 2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0CDF9B36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P value</w:t>
            </w:r>
          </w:p>
        </w:tc>
      </w:tr>
      <w:tr w:rsidR="00AC6B47" w:rsidRPr="00AC6B47" w14:paraId="688141FD" w14:textId="77777777" w:rsidTr="00AC6B47">
        <w:trPr>
          <w:trHeight w:val="63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7C38F" w14:textId="77777777" w:rsidR="00AC6B47" w:rsidRPr="00AC6B47" w:rsidRDefault="00AC6B47" w:rsidP="00AC6B47"/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59462CE0" w14:textId="77777777" w:rsidR="00AC6B47" w:rsidRPr="00AC6B47" w:rsidRDefault="00AC6B47" w:rsidP="00AC6B47">
            <w:r w:rsidRPr="00AC6B47">
              <w:rPr>
                <w:b/>
              </w:rPr>
              <w:t>Mean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743464BD" w14:textId="77777777" w:rsidR="00AC6B47" w:rsidRPr="00AC6B47" w:rsidRDefault="00AC6B47" w:rsidP="00AC6B47">
            <w:r w:rsidRPr="00AC6B47">
              <w:rPr>
                <w:b/>
              </w:rPr>
              <w:t>S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19099EEC" w14:textId="77777777" w:rsidR="00AC6B47" w:rsidRPr="00AC6B47" w:rsidRDefault="00AC6B47" w:rsidP="00AC6B47">
            <w:r w:rsidRPr="00AC6B47">
              <w:rPr>
                <w:b/>
              </w:rPr>
              <w:t>Median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21228BBE" w14:textId="77777777" w:rsidR="00AC6B47" w:rsidRPr="00AC6B47" w:rsidRDefault="00AC6B47" w:rsidP="00AC6B47">
            <w:r w:rsidRPr="00AC6B47">
              <w:rPr>
                <w:b/>
              </w:rPr>
              <w:t>Minimum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4557C0DB" w14:textId="77777777" w:rsidR="00AC6B47" w:rsidRPr="00AC6B47" w:rsidRDefault="00AC6B47" w:rsidP="00AC6B47">
            <w:r w:rsidRPr="00AC6B47">
              <w:rPr>
                <w:b/>
              </w:rPr>
              <w:t>Maximum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528E5A50" w14:textId="77777777" w:rsidR="00AC6B47" w:rsidRPr="00AC6B47" w:rsidRDefault="00AC6B47" w:rsidP="00AC6B47">
            <w:r w:rsidRPr="00AC6B47">
              <w:rPr>
                <w:b/>
              </w:rPr>
              <w:t>Mean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3A2B9737" w14:textId="77777777" w:rsidR="00AC6B47" w:rsidRPr="00AC6B47" w:rsidRDefault="00AC6B47" w:rsidP="00AC6B47">
            <w:r w:rsidRPr="00AC6B47">
              <w:rPr>
                <w:b/>
              </w:rPr>
              <w:t>S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3554DEE4" w14:textId="77777777" w:rsidR="00AC6B47" w:rsidRPr="00AC6B47" w:rsidRDefault="00AC6B47" w:rsidP="00AC6B47">
            <w:r w:rsidRPr="00AC6B47">
              <w:rPr>
                <w:b/>
              </w:rPr>
              <w:t>Median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13F7965D" w14:textId="77777777" w:rsidR="00AC6B47" w:rsidRPr="00AC6B47" w:rsidRDefault="00AC6B47" w:rsidP="00AC6B47">
            <w:r w:rsidRPr="00AC6B47">
              <w:rPr>
                <w:b/>
              </w:rPr>
              <w:t>Minimum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1C5036D8" w14:textId="77777777" w:rsidR="00AC6B47" w:rsidRPr="00AC6B47" w:rsidRDefault="00AC6B47" w:rsidP="00AC6B47">
            <w:r w:rsidRPr="00AC6B47">
              <w:rPr>
                <w:b/>
              </w:rPr>
              <w:t>Maximu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4B3C4" w14:textId="77777777" w:rsidR="00AC6B47" w:rsidRPr="00AC6B47" w:rsidRDefault="00AC6B47" w:rsidP="00AC6B47">
            <w:pPr>
              <w:rPr>
                <w:b/>
              </w:rPr>
            </w:pPr>
          </w:p>
        </w:tc>
      </w:tr>
      <w:tr w:rsidR="00AC6B47" w:rsidRPr="00AC6B47" w14:paraId="7902F8CA" w14:textId="77777777" w:rsidTr="00AC6B47">
        <w:trPr>
          <w:trHeight w:val="607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41CD744E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RF (0-14)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F3B5AC" w14:textId="77777777" w:rsidR="00AC6B47" w:rsidRPr="00AC6B47" w:rsidRDefault="00AC6B47" w:rsidP="00AC6B47">
            <w:r w:rsidRPr="00AC6B47">
              <w:t>34.45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8D3915" w14:textId="77777777" w:rsidR="00AC6B47" w:rsidRPr="00AC6B47" w:rsidRDefault="00AC6B47" w:rsidP="00AC6B47">
            <w:r w:rsidRPr="00AC6B47">
              <w:t>44.755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D3E447" w14:textId="77777777" w:rsidR="00AC6B47" w:rsidRPr="00AC6B47" w:rsidRDefault="00AC6B47" w:rsidP="00AC6B47">
            <w:r w:rsidRPr="00AC6B47">
              <w:t>15.30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E935C2" w14:textId="77777777" w:rsidR="00AC6B47" w:rsidRPr="00AC6B47" w:rsidRDefault="00AC6B47" w:rsidP="00AC6B47">
            <w:r w:rsidRPr="00AC6B47">
              <w:t>7.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C035A1" w14:textId="77777777" w:rsidR="00AC6B47" w:rsidRPr="00AC6B47" w:rsidRDefault="00AC6B47" w:rsidP="00AC6B47">
            <w:r w:rsidRPr="00AC6B47">
              <w:t>193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5D65FBD" w14:textId="77777777" w:rsidR="00AC6B47" w:rsidRPr="00AC6B47" w:rsidRDefault="00AC6B47" w:rsidP="00AC6B47">
            <w:r w:rsidRPr="00AC6B47">
              <w:t>15.68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C23D869" w14:textId="77777777" w:rsidR="00AC6B47" w:rsidRPr="00AC6B47" w:rsidRDefault="00AC6B47" w:rsidP="00AC6B47">
            <w:r w:rsidRPr="00AC6B47">
              <w:t>13.006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6320CA3" w14:textId="77777777" w:rsidR="00AC6B47" w:rsidRPr="00AC6B47" w:rsidRDefault="00AC6B47" w:rsidP="00AC6B47">
            <w:r w:rsidRPr="00AC6B47">
              <w:t>10.50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1B908D" w14:textId="77777777" w:rsidR="00AC6B47" w:rsidRPr="00AC6B47" w:rsidRDefault="00AC6B47" w:rsidP="00AC6B47">
            <w:r w:rsidRPr="00AC6B47">
              <w:t>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8521B5" w14:textId="77777777" w:rsidR="00AC6B47" w:rsidRPr="00AC6B47" w:rsidRDefault="00AC6B47" w:rsidP="00AC6B47">
            <w:r w:rsidRPr="00AC6B47">
              <w:t>4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6ABDDF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0.107</w:t>
            </w:r>
          </w:p>
        </w:tc>
      </w:tr>
      <w:tr w:rsidR="00AC6B47" w:rsidRPr="00AC6B47" w14:paraId="4FB73195" w14:textId="77777777" w:rsidTr="00AC6B47">
        <w:trPr>
          <w:trHeight w:val="607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020F4E9B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β2M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472F1B" w14:textId="77777777" w:rsidR="00AC6B47" w:rsidRPr="00AC6B47" w:rsidRDefault="00AC6B47" w:rsidP="00AC6B47">
            <w:r w:rsidRPr="00AC6B47">
              <w:t>2.19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E6EB63" w14:textId="77777777" w:rsidR="00AC6B47" w:rsidRPr="00AC6B47" w:rsidRDefault="00AC6B47" w:rsidP="00AC6B47">
            <w:r w:rsidRPr="00AC6B47">
              <w:t>0.5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E117DE" w14:textId="77777777" w:rsidR="00AC6B47" w:rsidRPr="00AC6B47" w:rsidRDefault="00AC6B47" w:rsidP="00AC6B47">
            <w:r w:rsidRPr="00AC6B47">
              <w:t>2.4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5D96DC" w14:textId="77777777" w:rsidR="00AC6B47" w:rsidRPr="00AC6B47" w:rsidRDefault="00AC6B47" w:rsidP="00AC6B47">
            <w:r w:rsidRPr="00AC6B47">
              <w:t>1.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714F62" w14:textId="77777777" w:rsidR="00AC6B47" w:rsidRPr="00AC6B47" w:rsidRDefault="00AC6B47" w:rsidP="00AC6B47">
            <w:r w:rsidRPr="00AC6B47">
              <w:t>3.2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6FF5E29" w14:textId="77777777" w:rsidR="00AC6B47" w:rsidRPr="00AC6B47" w:rsidRDefault="00AC6B47" w:rsidP="00AC6B47">
            <w:r w:rsidRPr="00AC6B47">
              <w:t>1.8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DCC1299" w14:textId="77777777" w:rsidR="00AC6B47" w:rsidRPr="00AC6B47" w:rsidRDefault="00AC6B47" w:rsidP="00AC6B47">
            <w:r w:rsidRPr="00AC6B47">
              <w:t>0.6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8F27143" w14:textId="77777777" w:rsidR="00AC6B47" w:rsidRPr="00AC6B47" w:rsidRDefault="00AC6B47" w:rsidP="00AC6B47">
            <w:r w:rsidRPr="00AC6B47">
              <w:t>1.6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7F016F2" w14:textId="77777777" w:rsidR="00AC6B47" w:rsidRPr="00AC6B47" w:rsidRDefault="00AC6B47" w:rsidP="00AC6B47">
            <w:r w:rsidRPr="00AC6B47">
              <w:t>0.8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0AD0248" w14:textId="77777777" w:rsidR="00AC6B47" w:rsidRPr="00AC6B47" w:rsidRDefault="00AC6B47" w:rsidP="00AC6B47">
            <w:r w:rsidRPr="00AC6B47">
              <w:t>3.5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3D38C2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0.006</w:t>
            </w:r>
          </w:p>
        </w:tc>
      </w:tr>
      <w:tr w:rsidR="00AC6B47" w:rsidRPr="00AC6B47" w14:paraId="30FB669A" w14:textId="77777777" w:rsidTr="00AC6B47">
        <w:trPr>
          <w:trHeight w:val="607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41F6096E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IgG (700-1600)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D494CF" w14:textId="77777777" w:rsidR="00AC6B47" w:rsidRPr="00AC6B47" w:rsidRDefault="00AC6B47" w:rsidP="00AC6B47">
            <w:r w:rsidRPr="00AC6B47">
              <w:t>1,539.4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5D867D" w14:textId="77777777" w:rsidR="00AC6B47" w:rsidRPr="00AC6B47" w:rsidRDefault="00AC6B47" w:rsidP="00AC6B47">
            <w:r w:rsidRPr="00AC6B47">
              <w:t>538.06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FD5994" w14:textId="77777777" w:rsidR="00AC6B47" w:rsidRPr="00AC6B47" w:rsidRDefault="00AC6B47" w:rsidP="00AC6B47">
            <w:r w:rsidRPr="00AC6B47">
              <w:t>1,525.0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625976" w14:textId="77777777" w:rsidR="00AC6B47" w:rsidRPr="00AC6B47" w:rsidRDefault="00AC6B47" w:rsidP="00AC6B47">
            <w:r w:rsidRPr="00AC6B47">
              <w:t>72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0EBD6A" w14:textId="77777777" w:rsidR="00AC6B47" w:rsidRPr="00AC6B47" w:rsidRDefault="00AC6B47" w:rsidP="00AC6B47">
            <w:r w:rsidRPr="00AC6B47">
              <w:t>3,050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485522B" w14:textId="77777777" w:rsidR="00AC6B47" w:rsidRPr="00AC6B47" w:rsidRDefault="00AC6B47" w:rsidP="00AC6B47">
            <w:r w:rsidRPr="00AC6B47">
              <w:t>1,564.5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9ADFA1C" w14:textId="77777777" w:rsidR="00AC6B47" w:rsidRPr="00AC6B47" w:rsidRDefault="00AC6B47" w:rsidP="00AC6B47">
            <w:r w:rsidRPr="00AC6B47">
              <w:t>1,029.55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260F0BF" w14:textId="77777777" w:rsidR="00AC6B47" w:rsidRPr="00AC6B47" w:rsidRDefault="00AC6B47" w:rsidP="00AC6B47">
            <w:r w:rsidRPr="00AC6B47">
              <w:t>1,405.0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C008A80" w14:textId="77777777" w:rsidR="00AC6B47" w:rsidRPr="00AC6B47" w:rsidRDefault="00AC6B47" w:rsidP="00AC6B47">
            <w:r w:rsidRPr="00AC6B47">
              <w:t>7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BCE5CC4" w14:textId="77777777" w:rsidR="00AC6B47" w:rsidRPr="00AC6B47" w:rsidRDefault="00AC6B47" w:rsidP="00AC6B47">
            <w:r w:rsidRPr="00AC6B47">
              <w:t>5,7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C9A63D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0.449</w:t>
            </w:r>
          </w:p>
        </w:tc>
      </w:tr>
    </w:tbl>
    <w:p w14:paraId="379BDFE9" w14:textId="77777777" w:rsidR="00AC6B47" w:rsidRPr="00AC6B47" w:rsidRDefault="00AC6B47" w:rsidP="00AC6B47">
      <w:r w:rsidRPr="00AC6B47">
        <w:rPr>
          <w:b/>
        </w:rPr>
        <w:t>RF:</w:t>
      </w:r>
      <w:r w:rsidRPr="00AC6B47">
        <w:t xml:space="preserve"> Rheumatoid factor, </w:t>
      </w:r>
      <w:proofErr w:type="gramStart"/>
      <w:r w:rsidRPr="00AC6B47">
        <w:rPr>
          <w:b/>
        </w:rPr>
        <w:t>β2M</w:t>
      </w:r>
      <w:proofErr w:type="gramEnd"/>
      <w:r w:rsidRPr="00AC6B47">
        <w:rPr>
          <w:b/>
        </w:rPr>
        <w:t>:</w:t>
      </w:r>
      <w:r w:rsidRPr="00AC6B47">
        <w:t xml:space="preserve"> beta2-microglobulin, </w:t>
      </w:r>
      <w:r w:rsidRPr="00AC6B47">
        <w:rPr>
          <w:b/>
        </w:rPr>
        <w:t xml:space="preserve">Ig: </w:t>
      </w:r>
      <w:r w:rsidRPr="00AC6B47">
        <w:t xml:space="preserve">Immunoglobulin, </w:t>
      </w:r>
      <w:r w:rsidRPr="00AC6B47">
        <w:rPr>
          <w:b/>
        </w:rPr>
        <w:t>DAAs:</w:t>
      </w:r>
      <w:r w:rsidRPr="00AC6B47">
        <w:t xml:space="preserve"> Direct antiviral Agents</w:t>
      </w:r>
    </w:p>
    <w:p w14:paraId="16535B33" w14:textId="77777777" w:rsidR="00A90E2C" w:rsidRDefault="00A90E2C" w:rsidP="00AC6B47">
      <w:pPr>
        <w:rPr>
          <w:b/>
          <w:rtl/>
        </w:rPr>
      </w:pPr>
    </w:p>
    <w:p w14:paraId="715E1247" w14:textId="77777777" w:rsidR="00A90E2C" w:rsidRDefault="00A90E2C" w:rsidP="00AC6B47">
      <w:pPr>
        <w:rPr>
          <w:b/>
          <w:rtl/>
        </w:rPr>
      </w:pPr>
    </w:p>
    <w:p w14:paraId="56332336" w14:textId="77777777" w:rsidR="00A90E2C" w:rsidRDefault="00A90E2C" w:rsidP="00AC6B47">
      <w:pPr>
        <w:rPr>
          <w:b/>
          <w:rtl/>
        </w:rPr>
      </w:pPr>
    </w:p>
    <w:p w14:paraId="1BB96871" w14:textId="77777777" w:rsidR="00A90E2C" w:rsidRDefault="00A90E2C" w:rsidP="00AC6B47">
      <w:pPr>
        <w:rPr>
          <w:b/>
          <w:rtl/>
        </w:rPr>
      </w:pPr>
    </w:p>
    <w:p w14:paraId="1CCF5D3E" w14:textId="77777777" w:rsidR="00A90E2C" w:rsidRDefault="00A90E2C" w:rsidP="00AC6B47">
      <w:pPr>
        <w:rPr>
          <w:b/>
          <w:rtl/>
        </w:rPr>
      </w:pPr>
    </w:p>
    <w:p w14:paraId="4FF4D423" w14:textId="77777777" w:rsidR="00A90E2C" w:rsidRDefault="00A90E2C" w:rsidP="00AC6B47">
      <w:pPr>
        <w:rPr>
          <w:b/>
          <w:rtl/>
        </w:rPr>
      </w:pPr>
    </w:p>
    <w:p w14:paraId="536DCBFB" w14:textId="77777777" w:rsidR="00A90E2C" w:rsidRDefault="00A90E2C" w:rsidP="00AC6B47">
      <w:pPr>
        <w:rPr>
          <w:b/>
          <w:rtl/>
        </w:rPr>
      </w:pPr>
    </w:p>
    <w:p w14:paraId="02732F93" w14:textId="77777777" w:rsidR="00A90E2C" w:rsidRDefault="00A90E2C" w:rsidP="00AC6B47">
      <w:pPr>
        <w:rPr>
          <w:b/>
          <w:rtl/>
        </w:rPr>
      </w:pPr>
    </w:p>
    <w:p w14:paraId="26A4B5BE" w14:textId="77777777" w:rsidR="00A90E2C" w:rsidRDefault="00A90E2C" w:rsidP="00AC6B47">
      <w:pPr>
        <w:rPr>
          <w:b/>
          <w:rtl/>
        </w:rPr>
      </w:pPr>
    </w:p>
    <w:p w14:paraId="71E9CFCC" w14:textId="17F4D539" w:rsidR="00AC6B47" w:rsidRPr="00AC6B47" w:rsidRDefault="00AC6B47" w:rsidP="00AC6B47">
      <w:pPr>
        <w:rPr>
          <w:b/>
        </w:rPr>
      </w:pPr>
      <w:r w:rsidRPr="00AC6B47">
        <w:rPr>
          <w:b/>
        </w:rPr>
        <w:lastRenderedPageBreak/>
        <w:t xml:space="preserve">Supplementary Table-2b: </w:t>
      </w:r>
    </w:p>
    <w:p w14:paraId="31D5C35D" w14:textId="77777777" w:rsidR="00AC6B47" w:rsidRPr="00AC6B47" w:rsidRDefault="00AC6B47" w:rsidP="00AC6B47">
      <w:pPr>
        <w:rPr>
          <w:b/>
        </w:rPr>
      </w:pPr>
      <w:r w:rsidRPr="00AC6B47">
        <w:rPr>
          <w:b/>
        </w:rPr>
        <w:t>Comparison between group 1 and group 2 after DAAs</w:t>
      </w:r>
    </w:p>
    <w:tbl>
      <w:tblPr>
        <w:tblW w:w="5167" w:type="pct"/>
        <w:tblInd w:w="-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1059"/>
        <w:gridCol w:w="979"/>
        <w:gridCol w:w="1059"/>
        <w:gridCol w:w="1203"/>
        <w:gridCol w:w="1256"/>
        <w:gridCol w:w="1059"/>
        <w:gridCol w:w="979"/>
        <w:gridCol w:w="1059"/>
        <w:gridCol w:w="1203"/>
        <w:gridCol w:w="1256"/>
        <w:gridCol w:w="839"/>
      </w:tblGrid>
      <w:tr w:rsidR="00AC6B47" w:rsidRPr="00AC6B47" w14:paraId="15C86BDF" w14:textId="77777777" w:rsidTr="00AC6B47">
        <w:trPr>
          <w:trHeight w:val="574"/>
        </w:trPr>
        <w:tc>
          <w:tcPr>
            <w:tcW w:w="12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</w:tcPr>
          <w:p w14:paraId="70B4A32B" w14:textId="77777777" w:rsidR="00AC6B47" w:rsidRPr="00AC6B47" w:rsidRDefault="00AC6B47" w:rsidP="00AC6B47"/>
        </w:tc>
        <w:tc>
          <w:tcPr>
            <w:tcW w:w="37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5CE4A766" w14:textId="77777777" w:rsidR="00AC6B47" w:rsidRPr="00AC6B47" w:rsidRDefault="00AC6B47" w:rsidP="00AC6B47">
            <w:r w:rsidRPr="00AC6B47">
              <w:rPr>
                <w:b/>
              </w:rPr>
              <w:t>Group 1</w:t>
            </w:r>
          </w:p>
        </w:tc>
        <w:tc>
          <w:tcPr>
            <w:tcW w:w="39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4AF6DAC8" w14:textId="77777777" w:rsidR="00AC6B47" w:rsidRPr="00AC6B47" w:rsidRDefault="00AC6B47" w:rsidP="00AC6B47">
            <w:r w:rsidRPr="00AC6B47">
              <w:rPr>
                <w:b/>
              </w:rPr>
              <w:t>Group 2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7B34059E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P value</w:t>
            </w:r>
          </w:p>
        </w:tc>
      </w:tr>
      <w:tr w:rsidR="00AC6B47" w:rsidRPr="00AC6B47" w14:paraId="71CAA066" w14:textId="77777777" w:rsidTr="00AC6B47">
        <w:trPr>
          <w:trHeight w:val="7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F0C06" w14:textId="77777777" w:rsidR="00AC6B47" w:rsidRPr="00AC6B47" w:rsidRDefault="00AC6B47" w:rsidP="00AC6B47"/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3BDD1CFE" w14:textId="77777777" w:rsidR="00AC6B47" w:rsidRPr="00AC6B47" w:rsidRDefault="00AC6B47" w:rsidP="00AC6B47">
            <w:r w:rsidRPr="00AC6B47">
              <w:rPr>
                <w:b/>
              </w:rPr>
              <w:t>Mea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2CAE1BCF" w14:textId="77777777" w:rsidR="00AC6B47" w:rsidRPr="00AC6B47" w:rsidRDefault="00AC6B47" w:rsidP="00AC6B47">
            <w:r w:rsidRPr="00AC6B47">
              <w:rPr>
                <w:b/>
              </w:rPr>
              <w:t>SD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2E6D9E61" w14:textId="77777777" w:rsidR="00AC6B47" w:rsidRPr="00AC6B47" w:rsidRDefault="00AC6B47" w:rsidP="00AC6B47">
            <w:r w:rsidRPr="00AC6B47">
              <w:rPr>
                <w:b/>
              </w:rPr>
              <w:t>Median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3E61C256" w14:textId="77777777" w:rsidR="00AC6B47" w:rsidRPr="00AC6B47" w:rsidRDefault="00AC6B47" w:rsidP="00AC6B47">
            <w:r w:rsidRPr="00AC6B47">
              <w:rPr>
                <w:b/>
              </w:rPr>
              <w:t>Minimum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47692194" w14:textId="77777777" w:rsidR="00AC6B47" w:rsidRPr="00AC6B47" w:rsidRDefault="00AC6B47" w:rsidP="00AC6B47">
            <w:r w:rsidRPr="00AC6B47">
              <w:rPr>
                <w:b/>
              </w:rPr>
              <w:t>Maximum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2739F76B" w14:textId="77777777" w:rsidR="00AC6B47" w:rsidRPr="00AC6B47" w:rsidRDefault="00AC6B47" w:rsidP="00AC6B47">
            <w:r w:rsidRPr="00AC6B47">
              <w:rPr>
                <w:b/>
              </w:rPr>
              <w:t>Mean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75D596BD" w14:textId="77777777" w:rsidR="00AC6B47" w:rsidRPr="00AC6B47" w:rsidRDefault="00AC6B47" w:rsidP="00AC6B47">
            <w:r w:rsidRPr="00AC6B47">
              <w:rPr>
                <w:b/>
              </w:rPr>
              <w:t>SD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1E04CCD2" w14:textId="77777777" w:rsidR="00AC6B47" w:rsidRPr="00AC6B47" w:rsidRDefault="00AC6B47" w:rsidP="00AC6B47">
            <w:r w:rsidRPr="00AC6B47">
              <w:rPr>
                <w:b/>
              </w:rPr>
              <w:t>Median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39324704" w14:textId="77777777" w:rsidR="00AC6B47" w:rsidRPr="00AC6B47" w:rsidRDefault="00AC6B47" w:rsidP="00AC6B47">
            <w:r w:rsidRPr="00AC6B47">
              <w:rPr>
                <w:b/>
              </w:rPr>
              <w:t>Minimum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58DB3D2B" w14:textId="77777777" w:rsidR="00AC6B47" w:rsidRPr="00AC6B47" w:rsidRDefault="00AC6B47" w:rsidP="00AC6B47">
            <w:r w:rsidRPr="00AC6B47">
              <w:rPr>
                <w:b/>
              </w:rPr>
              <w:t>Maximu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76DB" w14:textId="77777777" w:rsidR="00AC6B47" w:rsidRPr="00AC6B47" w:rsidRDefault="00AC6B47" w:rsidP="00AC6B47">
            <w:pPr>
              <w:rPr>
                <w:b/>
              </w:rPr>
            </w:pPr>
          </w:p>
        </w:tc>
      </w:tr>
      <w:tr w:rsidR="00AC6B47" w:rsidRPr="00AC6B47" w14:paraId="7E8D5BF5" w14:textId="77777777" w:rsidTr="00AC6B47">
        <w:trPr>
          <w:trHeight w:val="727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0578582D" w14:textId="77777777" w:rsidR="00AC6B47" w:rsidRPr="00AC6B47" w:rsidRDefault="00AC6B47" w:rsidP="00AC6B47">
            <w:r w:rsidRPr="00AC6B47">
              <w:rPr>
                <w:b/>
              </w:rPr>
              <w:t>RF (0-14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DB7835" w14:textId="77777777" w:rsidR="00AC6B47" w:rsidRPr="00AC6B47" w:rsidRDefault="00AC6B47" w:rsidP="00AC6B47">
            <w:r w:rsidRPr="00AC6B47">
              <w:t>18.5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9F7C7F" w14:textId="77777777" w:rsidR="00AC6B47" w:rsidRPr="00AC6B47" w:rsidRDefault="00AC6B47" w:rsidP="00AC6B47">
            <w:r w:rsidRPr="00AC6B47">
              <w:t>14.33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77D5B3" w14:textId="77777777" w:rsidR="00AC6B47" w:rsidRPr="00AC6B47" w:rsidRDefault="00AC6B47" w:rsidP="00AC6B47">
            <w:r w:rsidRPr="00AC6B47">
              <w:t>10.2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4E0B65" w14:textId="77777777" w:rsidR="00AC6B47" w:rsidRPr="00AC6B47" w:rsidRDefault="00AC6B47" w:rsidP="00AC6B47">
            <w:r w:rsidRPr="00AC6B47">
              <w:t>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17F397" w14:textId="77777777" w:rsidR="00AC6B47" w:rsidRPr="00AC6B47" w:rsidRDefault="00AC6B47" w:rsidP="00AC6B47">
            <w:r w:rsidRPr="00AC6B47">
              <w:t>4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E8AFCA" w14:textId="77777777" w:rsidR="00AC6B47" w:rsidRPr="00AC6B47" w:rsidRDefault="00AC6B47" w:rsidP="00AC6B47">
            <w:r w:rsidRPr="00AC6B47">
              <w:t>11.9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6AC9A3E" w14:textId="77777777" w:rsidR="00AC6B47" w:rsidRPr="00AC6B47" w:rsidRDefault="00AC6B47" w:rsidP="00AC6B47">
            <w:r w:rsidRPr="00AC6B47">
              <w:t>3.27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6A62FC4" w14:textId="77777777" w:rsidR="00AC6B47" w:rsidRPr="00AC6B47" w:rsidRDefault="00AC6B47" w:rsidP="00AC6B47">
            <w:r w:rsidRPr="00AC6B47">
              <w:t>10.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0834A9F" w14:textId="77777777" w:rsidR="00AC6B47" w:rsidRPr="00AC6B47" w:rsidRDefault="00AC6B47" w:rsidP="00AC6B47">
            <w:r w:rsidRPr="00AC6B47">
              <w:t>1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7D2761F" w14:textId="77777777" w:rsidR="00AC6B47" w:rsidRPr="00AC6B47" w:rsidRDefault="00AC6B47" w:rsidP="00AC6B47">
            <w:r w:rsidRPr="00AC6B47">
              <w:t>19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0A8497" w14:textId="77777777" w:rsidR="00AC6B47" w:rsidRPr="00AC6B47" w:rsidRDefault="00AC6B47" w:rsidP="00AC6B47">
            <w:r w:rsidRPr="00AC6B47">
              <w:t>0.366</w:t>
            </w:r>
          </w:p>
        </w:tc>
      </w:tr>
      <w:tr w:rsidR="00AC6B47" w:rsidRPr="00AC6B47" w14:paraId="77E1F0D7" w14:textId="77777777" w:rsidTr="00AC6B47">
        <w:trPr>
          <w:trHeight w:val="727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100DD4AC" w14:textId="77777777" w:rsidR="00AC6B47" w:rsidRPr="00AC6B47" w:rsidRDefault="00AC6B47" w:rsidP="00AC6B47">
            <w:pPr>
              <w:rPr>
                <w:b/>
              </w:rPr>
            </w:pPr>
            <w:r w:rsidRPr="00AC6B47">
              <w:rPr>
                <w:b/>
              </w:rPr>
              <w:t>β2M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A477F6" w14:textId="77777777" w:rsidR="00AC6B47" w:rsidRPr="00AC6B47" w:rsidRDefault="00AC6B47" w:rsidP="00AC6B47">
            <w:r w:rsidRPr="00AC6B47">
              <w:t>1.6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9B2263" w14:textId="77777777" w:rsidR="00AC6B47" w:rsidRPr="00AC6B47" w:rsidRDefault="00AC6B47" w:rsidP="00AC6B47">
            <w:r w:rsidRPr="00AC6B47">
              <w:t>0.52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82F9EB" w14:textId="77777777" w:rsidR="00AC6B47" w:rsidRPr="00AC6B47" w:rsidRDefault="00AC6B47" w:rsidP="00AC6B47">
            <w:r w:rsidRPr="00AC6B47">
              <w:t>1.6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BA90ED" w14:textId="77777777" w:rsidR="00AC6B47" w:rsidRPr="00AC6B47" w:rsidRDefault="00AC6B47" w:rsidP="00AC6B47">
            <w:r w:rsidRPr="00AC6B47">
              <w:t>0.8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56A4CB" w14:textId="77777777" w:rsidR="00AC6B47" w:rsidRPr="00AC6B47" w:rsidRDefault="00AC6B47" w:rsidP="00AC6B47">
            <w:r w:rsidRPr="00AC6B47">
              <w:t>2.5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4FCF1A2" w14:textId="77777777" w:rsidR="00AC6B47" w:rsidRPr="00AC6B47" w:rsidRDefault="00AC6B47" w:rsidP="00AC6B47">
            <w:r w:rsidRPr="00AC6B47">
              <w:t>1.8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6CED7A7" w14:textId="77777777" w:rsidR="00AC6B47" w:rsidRPr="00AC6B47" w:rsidRDefault="00AC6B47" w:rsidP="00AC6B47">
            <w:r w:rsidRPr="00AC6B47">
              <w:t>0.6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833E89F" w14:textId="77777777" w:rsidR="00AC6B47" w:rsidRPr="00AC6B47" w:rsidRDefault="00AC6B47" w:rsidP="00AC6B47">
            <w:r w:rsidRPr="00AC6B47">
              <w:t>1.7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A701C7D" w14:textId="77777777" w:rsidR="00AC6B47" w:rsidRPr="00AC6B47" w:rsidRDefault="00AC6B47" w:rsidP="00AC6B47">
            <w:r w:rsidRPr="00AC6B47">
              <w:t>1.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A01C380" w14:textId="77777777" w:rsidR="00AC6B47" w:rsidRPr="00AC6B47" w:rsidRDefault="00AC6B47" w:rsidP="00AC6B47">
            <w:r w:rsidRPr="00AC6B47">
              <w:t>4.2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B5C20B" w14:textId="77777777" w:rsidR="00AC6B47" w:rsidRPr="00AC6B47" w:rsidRDefault="00AC6B47" w:rsidP="00AC6B47">
            <w:r w:rsidRPr="00AC6B47">
              <w:t>0.301</w:t>
            </w:r>
          </w:p>
        </w:tc>
      </w:tr>
      <w:tr w:rsidR="00AC6B47" w:rsidRPr="00AC6B47" w14:paraId="7E16BB40" w14:textId="77777777" w:rsidTr="00AC6B47">
        <w:trPr>
          <w:trHeight w:val="727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2E7"/>
            <w:vAlign w:val="center"/>
            <w:hideMark/>
          </w:tcPr>
          <w:p w14:paraId="31E167EF" w14:textId="77777777" w:rsidR="00AC6B47" w:rsidRPr="00AC6B47" w:rsidRDefault="00AC6B47" w:rsidP="00AC6B47">
            <w:r w:rsidRPr="00AC6B47">
              <w:rPr>
                <w:b/>
              </w:rPr>
              <w:t>IgG (700-1600)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5D112B" w14:textId="77777777" w:rsidR="00AC6B47" w:rsidRPr="00AC6B47" w:rsidRDefault="00AC6B47" w:rsidP="00AC6B47">
            <w:r w:rsidRPr="00AC6B47">
              <w:t>1,476.40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687431" w14:textId="77777777" w:rsidR="00AC6B47" w:rsidRPr="00AC6B47" w:rsidRDefault="00AC6B47" w:rsidP="00AC6B47">
            <w:r w:rsidRPr="00AC6B47">
              <w:t>344.52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3E3FE9" w14:textId="77777777" w:rsidR="00AC6B47" w:rsidRPr="00AC6B47" w:rsidRDefault="00AC6B47" w:rsidP="00AC6B47">
            <w:r w:rsidRPr="00AC6B47">
              <w:t>1,513.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26ABC2" w14:textId="77777777" w:rsidR="00AC6B47" w:rsidRPr="00AC6B47" w:rsidRDefault="00AC6B47" w:rsidP="00AC6B47">
            <w:r w:rsidRPr="00AC6B47">
              <w:t>78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97EA59" w14:textId="77777777" w:rsidR="00AC6B47" w:rsidRPr="00AC6B47" w:rsidRDefault="00AC6B47" w:rsidP="00AC6B47">
            <w:r w:rsidRPr="00AC6B47">
              <w:t>2,39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E062CFF" w14:textId="77777777" w:rsidR="00AC6B47" w:rsidRPr="00AC6B47" w:rsidRDefault="00AC6B47" w:rsidP="00AC6B47">
            <w:r w:rsidRPr="00AC6B47">
              <w:t>1,615.1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DF93C94" w14:textId="77777777" w:rsidR="00AC6B47" w:rsidRPr="00AC6B47" w:rsidRDefault="00AC6B47" w:rsidP="00AC6B47">
            <w:r w:rsidRPr="00AC6B47">
              <w:t>984.95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D95E30A" w14:textId="77777777" w:rsidR="00AC6B47" w:rsidRPr="00AC6B47" w:rsidRDefault="00AC6B47" w:rsidP="00AC6B47">
            <w:r w:rsidRPr="00AC6B47">
              <w:t>1,395.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A33D857" w14:textId="77777777" w:rsidR="00AC6B47" w:rsidRPr="00AC6B47" w:rsidRDefault="00AC6B47" w:rsidP="00AC6B47">
            <w:r w:rsidRPr="00AC6B47">
              <w:t>87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1FF560D" w14:textId="77777777" w:rsidR="00AC6B47" w:rsidRPr="00AC6B47" w:rsidRDefault="00AC6B47" w:rsidP="00AC6B47">
            <w:r w:rsidRPr="00AC6B47">
              <w:t>5,69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94FF65" w14:textId="77777777" w:rsidR="00AC6B47" w:rsidRPr="00AC6B47" w:rsidRDefault="00AC6B47" w:rsidP="00AC6B47">
            <w:r w:rsidRPr="00AC6B47">
              <w:t>0.409</w:t>
            </w:r>
          </w:p>
        </w:tc>
      </w:tr>
    </w:tbl>
    <w:p w14:paraId="491A863A" w14:textId="77777777" w:rsidR="00AC6B47" w:rsidRPr="00AC6B47" w:rsidRDefault="00AC6B47" w:rsidP="00AC6B47">
      <w:pPr>
        <w:rPr>
          <w:b/>
          <w:bCs/>
          <w:u w:val="single"/>
        </w:rPr>
      </w:pPr>
    </w:p>
    <w:p w14:paraId="45F6974A" w14:textId="199C4234" w:rsidR="00EA45B9" w:rsidRDefault="00AC6B47" w:rsidP="00AC6B47">
      <w:r w:rsidRPr="00AC6B47">
        <w:rPr>
          <w:b/>
        </w:rPr>
        <w:t>RF:</w:t>
      </w:r>
      <w:r w:rsidRPr="00AC6B47">
        <w:t xml:space="preserve"> Rheumatoid factor, </w:t>
      </w:r>
      <w:proofErr w:type="gramStart"/>
      <w:r w:rsidRPr="00AC6B47">
        <w:rPr>
          <w:b/>
        </w:rPr>
        <w:t>β2M</w:t>
      </w:r>
      <w:proofErr w:type="gramEnd"/>
      <w:r w:rsidRPr="00AC6B47">
        <w:rPr>
          <w:b/>
        </w:rPr>
        <w:t>:</w:t>
      </w:r>
      <w:r w:rsidRPr="00AC6B47">
        <w:t xml:space="preserve"> beta2-microglobulin, </w:t>
      </w:r>
      <w:r w:rsidRPr="00AC6B47">
        <w:rPr>
          <w:b/>
        </w:rPr>
        <w:t xml:space="preserve">Ig: </w:t>
      </w:r>
      <w:r w:rsidRPr="00AC6B47">
        <w:t xml:space="preserve">Immunoglobulin, </w:t>
      </w:r>
      <w:r w:rsidRPr="00AC6B47">
        <w:rPr>
          <w:b/>
        </w:rPr>
        <w:t>DAAs:</w:t>
      </w:r>
      <w:r w:rsidRPr="00AC6B47">
        <w:t xml:space="preserve"> Direct antiviral Agents</w:t>
      </w:r>
    </w:p>
    <w:sectPr w:rsidR="00EA45B9" w:rsidSect="00A90E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WwMDY3NjMzNzM0sDBU0lEKTi0uzszPAykwrAUA/HXoSCwAAAA="/>
  </w:docVars>
  <w:rsids>
    <w:rsidRoot w:val="00AC6B47"/>
    <w:rsid w:val="00246AE2"/>
    <w:rsid w:val="003F5972"/>
    <w:rsid w:val="00936A2E"/>
    <w:rsid w:val="00951B66"/>
    <w:rsid w:val="00A90E2C"/>
    <w:rsid w:val="00AC6B47"/>
    <w:rsid w:val="00D571DF"/>
    <w:rsid w:val="00DE75D1"/>
    <w:rsid w:val="00EA45B9"/>
    <w:rsid w:val="00FD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FCDEC"/>
  <w15:chartTrackingRefBased/>
  <w15:docId w15:val="{00BE3BF1-66FC-4DF0-ABAC-32751E712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B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9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7</Words>
  <Characters>1693</Characters>
  <Application>Microsoft Office Word</Application>
  <DocSecurity>0</DocSecurity>
  <Lines>14</Lines>
  <Paragraphs>3</Paragraphs>
  <ScaleCrop>false</ScaleCrop>
  <Company>Springer Nature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Mohamed Tharwat Hegazy</cp:lastModifiedBy>
  <cp:revision>2</cp:revision>
  <dcterms:created xsi:type="dcterms:W3CDTF">2025-06-28T08:36:00Z</dcterms:created>
  <dcterms:modified xsi:type="dcterms:W3CDTF">2025-07-01T22:50:00Z</dcterms:modified>
</cp:coreProperties>
</file>